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8"/>
        <w:gridCol w:w="1489"/>
        <w:gridCol w:w="5520"/>
      </w:tblGrid>
      <w:tr w:rsidR="00AB6371" w:rsidRPr="00114BB9" w14:paraId="7D879295" w14:textId="77777777" w:rsidTr="00861DF7">
        <w:trPr>
          <w:trHeight w:val="241"/>
        </w:trPr>
        <w:tc>
          <w:tcPr>
            <w:tcW w:w="1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570A2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Response Variable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EBC50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5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B0B26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Predictors</w:t>
            </w:r>
          </w:p>
        </w:tc>
      </w:tr>
      <w:tr w:rsidR="00AB6371" w:rsidRPr="00114BB9" w14:paraId="027E0F86" w14:textId="77777777" w:rsidTr="00861DF7">
        <w:trPr>
          <w:trHeight w:val="401"/>
        </w:trPr>
        <w:tc>
          <w:tcPr>
            <w:tcW w:w="187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F5FE7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Lifespan</w:t>
            </w:r>
          </w:p>
        </w:tc>
        <w:tc>
          <w:tcPr>
            <w:tcW w:w="148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F11D6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GLM</w:t>
            </w:r>
          </w:p>
        </w:tc>
        <w:tc>
          <w:tcPr>
            <w:tcW w:w="5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C0E52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Sex * Genetic Background * VLAD</w:t>
            </w:r>
          </w:p>
        </w:tc>
      </w:tr>
      <w:tr w:rsidR="00AB6371" w:rsidRPr="00114BB9" w14:paraId="058ACD11" w14:textId="77777777" w:rsidTr="00861DF7">
        <w:trPr>
          <w:trHeight w:val="401"/>
        </w:trPr>
        <w:tc>
          <w:tcPr>
            <w:tcW w:w="187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262FD8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8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0632BD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528CB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Mating * Genetic Background * VLAD</w:t>
            </w:r>
          </w:p>
        </w:tc>
      </w:tr>
      <w:tr w:rsidR="00AB6371" w:rsidRPr="00114BB9" w14:paraId="5EB79CA6" w14:textId="77777777" w:rsidTr="00861DF7">
        <w:trPr>
          <w:trHeight w:val="401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9A612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VLAD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4D069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GLM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C3E1C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Sex * Genetic Background</w:t>
            </w:r>
          </w:p>
        </w:tc>
      </w:tr>
      <w:tr w:rsidR="00AB6371" w:rsidRPr="00114BB9" w14:paraId="07092E8C" w14:textId="77777777" w:rsidTr="00861DF7">
        <w:trPr>
          <w:trHeight w:val="401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7C66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E24B4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2EA73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Mating * Genetic Background</w:t>
            </w:r>
          </w:p>
        </w:tc>
      </w:tr>
      <w:tr w:rsidR="00AB6371" w:rsidRPr="00114BB9" w14:paraId="0642979B" w14:textId="77777777" w:rsidTr="00861DF7">
        <w:trPr>
          <w:trHeight w:val="401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B7280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Qualitative Load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45079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FFFBB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Sex * Genetic Background + DPI</w:t>
            </w:r>
          </w:p>
        </w:tc>
      </w:tr>
      <w:tr w:rsidR="00AB6371" w:rsidRPr="00114BB9" w14:paraId="7DA89CEC" w14:textId="77777777" w:rsidTr="00861DF7">
        <w:trPr>
          <w:trHeight w:val="401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D3A6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65F1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591D7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Mating * Genetic Background + DPI</w:t>
            </w:r>
          </w:p>
        </w:tc>
      </w:tr>
      <w:tr w:rsidR="00AB6371" w:rsidRPr="00114BB9" w14:paraId="61ED9EBE" w14:textId="77777777" w:rsidTr="00861DF7">
        <w:trPr>
          <w:trHeight w:val="401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9164D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Quantitative Load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95886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GLM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5CA44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Sex * Genetic Background + DPI</w:t>
            </w:r>
          </w:p>
        </w:tc>
      </w:tr>
      <w:tr w:rsidR="00AB6371" w:rsidRPr="00114BB9" w14:paraId="54F5D29B" w14:textId="77777777" w:rsidTr="00861DF7">
        <w:trPr>
          <w:trHeight w:val="401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CB97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267A0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E440F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Mating * Genetic Background + DPI</w:t>
            </w:r>
          </w:p>
        </w:tc>
      </w:tr>
      <w:tr w:rsidR="00AB6371" w:rsidRPr="00114BB9" w14:paraId="7775694F" w14:textId="77777777" w:rsidTr="00861DF7">
        <w:trPr>
          <w:trHeight w:val="401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D785F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Qualitative Shed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FBC37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44C72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Sex * Genetic Background + Quant. Load + DPI</w:t>
            </w:r>
          </w:p>
        </w:tc>
      </w:tr>
      <w:tr w:rsidR="00AB6371" w:rsidRPr="00114BB9" w14:paraId="469E5572" w14:textId="77777777" w:rsidTr="00861DF7">
        <w:trPr>
          <w:trHeight w:val="401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5E8DE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37F83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FAFF5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Mating * Genetic Background + Quant. Load + DPI</w:t>
            </w:r>
          </w:p>
        </w:tc>
      </w:tr>
      <w:tr w:rsidR="00AB6371" w:rsidRPr="00114BB9" w14:paraId="3614B885" w14:textId="77777777" w:rsidTr="00861DF7">
        <w:trPr>
          <w:trHeight w:val="401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0D19A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Quantitative Shed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5DCF6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GLM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A7EF0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Sex * Genetic Background + Quant. Load + DPI</w:t>
            </w:r>
          </w:p>
        </w:tc>
      </w:tr>
      <w:tr w:rsidR="00AB6371" w:rsidRPr="00114BB9" w14:paraId="2F1F7A5B" w14:textId="77777777" w:rsidTr="00861DF7">
        <w:trPr>
          <w:trHeight w:val="401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79F68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B317F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6B161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Mating * Genetic Background + Quant. Load + DPI</w:t>
            </w:r>
          </w:p>
        </w:tc>
      </w:tr>
      <w:tr w:rsidR="00AB6371" w:rsidRPr="00114BB9" w14:paraId="350FE775" w14:textId="77777777" w:rsidTr="00861DF7">
        <w:trPr>
          <w:trHeight w:val="401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5BDAA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 xml:space="preserve">Qualitative </w:t>
            </w:r>
            <w:r w:rsidRPr="00114BB9">
              <w:rPr>
                <w:rFonts w:ascii="Arial" w:hAnsi="Arial" w:cs="Arial"/>
                <w:i/>
                <w:iCs/>
                <w:sz w:val="22"/>
                <w:szCs w:val="22"/>
              </w:rPr>
              <w:t>V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9FCF9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AAA9B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Sex * Genetic Background</w:t>
            </w:r>
          </w:p>
        </w:tc>
      </w:tr>
      <w:tr w:rsidR="00AB6371" w:rsidRPr="00114BB9" w14:paraId="344DC3F6" w14:textId="77777777" w:rsidTr="00861DF7">
        <w:trPr>
          <w:trHeight w:val="401"/>
        </w:trPr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2F439A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 xml:space="preserve">Quantitative </w:t>
            </w:r>
            <w:r w:rsidRPr="00114BB9">
              <w:rPr>
                <w:rFonts w:ascii="Arial" w:hAnsi="Arial" w:cs="Arial"/>
                <w:i/>
                <w:iCs/>
                <w:sz w:val="22"/>
                <w:szCs w:val="22"/>
              </w:rPr>
              <w:t>V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14B74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GLM</w:t>
            </w:r>
          </w:p>
        </w:tc>
        <w:tc>
          <w:tcPr>
            <w:tcW w:w="5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8792F" w14:textId="77777777" w:rsidR="00AB6371" w:rsidRPr="00114BB9" w:rsidRDefault="00AB6371" w:rsidP="00861DF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14BB9">
              <w:rPr>
                <w:rFonts w:ascii="Arial" w:hAnsi="Arial" w:cs="Arial"/>
                <w:sz w:val="22"/>
                <w:szCs w:val="22"/>
              </w:rPr>
              <w:t>Sex * Genetic Background</w:t>
            </w:r>
          </w:p>
        </w:tc>
      </w:tr>
    </w:tbl>
    <w:p w14:paraId="26637D94" w14:textId="77777777" w:rsidR="00AB6371" w:rsidRPr="00114BB9" w:rsidRDefault="00AB6371" w:rsidP="00AB6371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14:paraId="51D54CA3" w14:textId="77777777" w:rsidR="00AB6371" w:rsidRPr="00114BB9" w:rsidRDefault="00AB6371" w:rsidP="00AB6371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114BB9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3 Table</w:t>
      </w:r>
      <w:r w:rsidRPr="00114BB9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Pr="00114BB9">
        <w:rPr>
          <w:rFonts w:ascii="Arial" w:hAnsi="Arial" w:cs="Arial"/>
          <w:sz w:val="22"/>
          <w:szCs w:val="22"/>
          <w:lang w:val="en-GB"/>
        </w:rPr>
        <w:t xml:space="preserve">Summaries of the logistic regression and GLMs used to analyse the response variables of our experiments. All interactions are fully-factorial and marked using an asterisk (*). </w:t>
      </w:r>
    </w:p>
    <w:p w14:paraId="2317D362" w14:textId="77777777" w:rsidR="00737B6A" w:rsidRPr="00AB6371" w:rsidRDefault="00737B6A">
      <w:pPr>
        <w:rPr>
          <w:lang w:val="en-GB"/>
        </w:rPr>
      </w:pPr>
      <w:bookmarkStart w:id="0" w:name="_GoBack"/>
      <w:bookmarkEnd w:id="0"/>
    </w:p>
    <w:sectPr w:rsidR="00737B6A" w:rsidRPr="00AB6371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71"/>
    <w:rsid w:val="00737B6A"/>
    <w:rsid w:val="008C5DC1"/>
    <w:rsid w:val="00AB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1CD1F"/>
  <w15:chartTrackingRefBased/>
  <w15:docId w15:val="{C067898F-B0B1-D74E-A4AB-7377C0A9F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371"/>
    <w:rPr>
      <w:rFonts w:ascii="Times New Roman" w:eastAsiaTheme="minorHAnsi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 DO VALE Pedro</dc:creator>
  <cp:keywords/>
  <dc:description/>
  <cp:lastModifiedBy>FERREIRA DO VALE Pedro</cp:lastModifiedBy>
  <cp:revision>1</cp:revision>
  <dcterms:created xsi:type="dcterms:W3CDTF">2020-12-16T11:09:00Z</dcterms:created>
  <dcterms:modified xsi:type="dcterms:W3CDTF">2020-12-16T11:09:00Z</dcterms:modified>
</cp:coreProperties>
</file>